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E98" w:rsidRDefault="008F6E98" w:rsidP="008F6E98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upplementary Table S1.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P-values for comparisons in Figures 2-7.</w:t>
      </w:r>
      <w:proofErr w:type="gramEnd"/>
    </w:p>
    <w:tbl>
      <w:tblPr>
        <w:tblW w:w="9458" w:type="dxa"/>
        <w:tblInd w:w="118" w:type="dxa"/>
        <w:tblLook w:val="04A0" w:firstRow="1" w:lastRow="0" w:firstColumn="1" w:lastColumn="0" w:noHBand="0" w:noVBand="1"/>
      </w:tblPr>
      <w:tblGrid>
        <w:gridCol w:w="1339"/>
        <w:gridCol w:w="7021"/>
        <w:gridCol w:w="1098"/>
      </w:tblGrid>
      <w:tr w:rsidR="008F6E98" w:rsidRPr="008B407F" w:rsidTr="006D4B10">
        <w:trPr>
          <w:trHeight w:val="315"/>
        </w:trPr>
        <w:tc>
          <w:tcPr>
            <w:tcW w:w="13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Figure</w:t>
            </w:r>
          </w:p>
        </w:tc>
        <w:tc>
          <w:tcPr>
            <w:tcW w:w="702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Comparison</w:t>
            </w:r>
          </w:p>
        </w:tc>
        <w:tc>
          <w:tcPr>
            <w:tcW w:w="109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p-value</w:t>
            </w:r>
          </w:p>
        </w:tc>
      </w:tr>
      <w:tr w:rsidR="008F6E98" w:rsidRPr="008B407F" w:rsidTr="006D4B10">
        <w:trPr>
          <w:trHeight w:val="315"/>
        </w:trPr>
        <w:tc>
          <w:tcPr>
            <w:tcW w:w="133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2B</w:t>
            </w:r>
          </w:p>
        </w:tc>
        <w:tc>
          <w:tcPr>
            <w:tcW w:w="7021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Monoculture vs CC: Primary M</w:t>
            </w:r>
            <w:r w:rsidRPr="008B407F">
              <w:rPr>
                <w:rFonts w:ascii="Symbol" w:eastAsia="Times New Roman" w:hAnsi="Symbol" w:cs="Arial"/>
                <w:color w:val="000000"/>
                <w:lang w:eastAsia="en-US"/>
              </w:rPr>
              <w:t></w:t>
            </w:r>
          </w:p>
        </w:tc>
        <w:tc>
          <w:tcPr>
            <w:tcW w:w="1098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147</w:t>
            </w:r>
          </w:p>
        </w:tc>
      </w:tr>
      <w:tr w:rsidR="008F6E98" w:rsidRPr="008B407F" w:rsidTr="006D4B10">
        <w:trPr>
          <w:trHeight w:val="315"/>
        </w:trPr>
        <w:tc>
          <w:tcPr>
            <w:tcW w:w="133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2C</w:t>
            </w:r>
          </w:p>
        </w:tc>
        <w:tc>
          <w:tcPr>
            <w:tcW w:w="702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Healthy Donors vs </w:t>
            </w:r>
            <w:proofErr w:type="spellStart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Ovca</w:t>
            </w:r>
            <w:proofErr w:type="spellEnd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Patients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&lt;0.0001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2D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Monoculture Isotype vs Monoculture mAb22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3001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Monoculture Isotype vs CC Isotyp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086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Monoculture Isotype vs CC mAb22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5887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Monoculture mAb225 vs CC Isotyp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016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Monoculture mAb225 vs CC mAb22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9141</w:t>
            </w:r>
          </w:p>
        </w:tc>
      </w:tr>
      <w:tr w:rsidR="008F6E98" w:rsidRPr="008B407F" w:rsidTr="006D4B10">
        <w:trPr>
          <w:trHeight w:val="315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CC Isotype vs CC mAb22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027</w:t>
            </w:r>
          </w:p>
        </w:tc>
      </w:tr>
      <w:tr w:rsidR="008F6E98" w:rsidRPr="008B407F" w:rsidTr="006D4B10">
        <w:trPr>
          <w:trHeight w:val="315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2E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Monoculture vs CC: THP-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232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2F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Monoculture Isotype vs Monoculture mAb22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&gt;0.9999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Monoculture Isotype vs CC Isotyp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107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Monoculture Isotype vs CC mAb22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7432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Monoculture mAb225 vs CC Isotyp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112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Monoculture mAb225 vs CC mAb22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7653</w:t>
            </w:r>
          </w:p>
        </w:tc>
      </w:tr>
      <w:tr w:rsidR="008F6E98" w:rsidRPr="008B407F" w:rsidTr="006D4B10">
        <w:trPr>
          <w:trHeight w:val="315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CC Isotype vs CC mAb22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311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3B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Monoculture vs CC: THP-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005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Monoculture vs CC + HB-EGF Ab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746</w:t>
            </w:r>
          </w:p>
        </w:tc>
      </w:tr>
      <w:tr w:rsidR="008F6E98" w:rsidRPr="008B407F" w:rsidTr="006D4B10">
        <w:trPr>
          <w:trHeight w:val="315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CC: THP-1 vs CC + HB-EGF Ab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145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3C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Monoculture vs Monoculture + HB-EGF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136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Monoculture vs CC: THP-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003</w:t>
            </w:r>
          </w:p>
        </w:tc>
      </w:tr>
      <w:tr w:rsidR="008F6E98" w:rsidRPr="008B407F" w:rsidTr="006D4B10">
        <w:trPr>
          <w:trHeight w:val="315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Monoculture + HB-EGF vs CC: THP-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400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4A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Monoculture DMSO vs Monoculture </w:t>
            </w:r>
            <w:proofErr w:type="spellStart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Batimastat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1565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Monoculture DMSO vs CC DMSO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145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Monoculture DMSO vs CC </w:t>
            </w:r>
            <w:proofErr w:type="spellStart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Batimastat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9785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Monoculture </w:t>
            </w:r>
            <w:proofErr w:type="spellStart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Batimastat</w:t>
            </w:r>
            <w:proofErr w:type="spellEnd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vs CC DMSO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003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Monoculture </w:t>
            </w:r>
            <w:proofErr w:type="spellStart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Batimastat</w:t>
            </w:r>
            <w:proofErr w:type="spellEnd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vs CC </w:t>
            </w:r>
            <w:proofErr w:type="spellStart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Batimastat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2820</w:t>
            </w:r>
          </w:p>
        </w:tc>
      </w:tr>
      <w:tr w:rsidR="008F6E98" w:rsidRPr="008B407F" w:rsidTr="006D4B10">
        <w:trPr>
          <w:trHeight w:val="315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CC DMSO vs CC </w:t>
            </w:r>
            <w:proofErr w:type="spellStart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Batimastat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073</w:t>
            </w:r>
          </w:p>
        </w:tc>
      </w:tr>
      <w:tr w:rsidR="008F6E98" w:rsidRPr="008B407F" w:rsidTr="006D4B10">
        <w:trPr>
          <w:trHeight w:val="315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4B MMP-2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THP-1 vs C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823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4B MMP-7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THP-1 vs 43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&lt;0.0001</w:t>
            </w:r>
          </w:p>
        </w:tc>
      </w:tr>
      <w:tr w:rsidR="008F6E98" w:rsidRPr="008B407F" w:rsidTr="006D4B10">
        <w:trPr>
          <w:trHeight w:val="315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THP-1 vs C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1176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4B MMP-9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THP-1 vs 43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&lt;0.0001</w:t>
            </w:r>
          </w:p>
        </w:tc>
      </w:tr>
      <w:tr w:rsidR="008F6E98" w:rsidRPr="008B407F" w:rsidTr="006D4B10">
        <w:trPr>
          <w:trHeight w:val="315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THP-1 vs C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&lt;0.0001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5A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Monoculture DMSO vs Monoculture MMP-9 </w:t>
            </w:r>
            <w:proofErr w:type="spellStart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Inh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9778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Monoculture DMSO vs CC DMSO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193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Monoculture DMSO vs CC MMP-9 </w:t>
            </w:r>
            <w:proofErr w:type="spellStart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Inh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&gt;0.9999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Monoculture MMP-9 </w:t>
            </w:r>
            <w:proofErr w:type="spellStart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Inh</w:t>
            </w:r>
            <w:proofErr w:type="spellEnd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vs CC DMSO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096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Monoculture MMP-9 </w:t>
            </w:r>
            <w:proofErr w:type="spellStart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Inh</w:t>
            </w:r>
            <w:proofErr w:type="spellEnd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vs CC MMP-9 </w:t>
            </w:r>
            <w:proofErr w:type="spellStart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Inh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9772</w:t>
            </w:r>
          </w:p>
        </w:tc>
      </w:tr>
      <w:tr w:rsidR="008F6E98" w:rsidRPr="008B407F" w:rsidTr="006D4B10">
        <w:trPr>
          <w:trHeight w:val="315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CC DMSO vs CC MMP-9 </w:t>
            </w:r>
            <w:proofErr w:type="spellStart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Inh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194</w:t>
            </w:r>
          </w:p>
        </w:tc>
      </w:tr>
      <w:tr w:rsidR="008F6E98" w:rsidRPr="008B407F" w:rsidTr="006D4B10">
        <w:trPr>
          <w:trHeight w:val="315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5B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THP-1 </w:t>
            </w:r>
            <w:proofErr w:type="spellStart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siC</w:t>
            </w:r>
            <w:proofErr w:type="spellEnd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vs THP-1 si</w:t>
            </w:r>
            <w:r w:rsidRPr="008B407F">
              <w:rPr>
                <w:rFonts w:ascii="Arial" w:eastAsia="Times New Roman" w:hAnsi="Arial" w:cs="Arial"/>
                <w:i/>
                <w:iCs/>
                <w:color w:val="000000"/>
                <w:lang w:eastAsia="en-US"/>
              </w:rPr>
              <w:t>MMP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152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5C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Monoculture vs Monoculture + MMP-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9303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lastRenderedPageBreak/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Monoculture vs CC: THP-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&lt;0.0001</w:t>
            </w:r>
          </w:p>
        </w:tc>
      </w:tr>
      <w:tr w:rsidR="008F6E98" w:rsidRPr="008B407F" w:rsidTr="006D4B10">
        <w:trPr>
          <w:trHeight w:val="315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Monoculture + MMP-9 vs CC: THP-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&lt;0.0001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6A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Monoculture vs Monoculture + CM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1557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Monoculture vs CC: THP-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012</w:t>
            </w:r>
          </w:p>
        </w:tc>
      </w:tr>
      <w:tr w:rsidR="008F6E98" w:rsidRPr="008B407F" w:rsidTr="006D4B10">
        <w:trPr>
          <w:trHeight w:val="315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Monoculture + CM vs CC: THP-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226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6B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THP-1 Monoculture vs THP-1 Co-cultur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&gt;0.9999</w:t>
            </w:r>
          </w:p>
        </w:tc>
      </w:tr>
      <w:tr w:rsidR="008F6E98" w:rsidRPr="008B407F" w:rsidTr="006D4B10">
        <w:trPr>
          <w:trHeight w:val="315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OVCA433 Monoculture vs OVCA433 Co-cultur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002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6C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Monoculture Isotype vs Monoculture mAb22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&gt;0.9999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Monoculture Isotype vs CC Isotyp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005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Monoculture Isotype vs CC mAb22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235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Monoculture mAb225 vs CC Isotyp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005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Monoculture mAb225 vs CC mAb22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224</w:t>
            </w:r>
          </w:p>
        </w:tc>
      </w:tr>
      <w:tr w:rsidR="008F6E98" w:rsidRPr="008B407F" w:rsidTr="006D4B10">
        <w:trPr>
          <w:trHeight w:val="315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CC Isotype vs CC mAb22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427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7A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OVCA433 </w:t>
            </w:r>
            <w:proofErr w:type="spellStart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siC</w:t>
            </w:r>
            <w:proofErr w:type="spellEnd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Monoculture vs OVCA433 si</w:t>
            </w:r>
            <w:r w:rsidRPr="008B407F">
              <w:rPr>
                <w:rFonts w:ascii="Arial" w:eastAsia="Times New Roman" w:hAnsi="Arial" w:cs="Arial"/>
                <w:i/>
                <w:iCs/>
                <w:color w:val="000000"/>
                <w:lang w:eastAsia="en-US"/>
              </w:rPr>
              <w:t>MMP9</w:t>
            </w: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Monocultur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7526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OVCA433 </w:t>
            </w:r>
            <w:proofErr w:type="spellStart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siC</w:t>
            </w:r>
            <w:proofErr w:type="spellEnd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Monoculture vs OVCA433 </w:t>
            </w:r>
            <w:proofErr w:type="spellStart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siC</w:t>
            </w:r>
            <w:proofErr w:type="spellEnd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CC: THP-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004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OVCA433 </w:t>
            </w:r>
            <w:proofErr w:type="spellStart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siC</w:t>
            </w:r>
            <w:proofErr w:type="spellEnd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Monoculture vs OVCA433 si</w:t>
            </w:r>
            <w:r w:rsidRPr="008B407F">
              <w:rPr>
                <w:rFonts w:ascii="Arial" w:eastAsia="Times New Roman" w:hAnsi="Arial" w:cs="Arial"/>
                <w:i/>
                <w:iCs/>
                <w:color w:val="000000"/>
                <w:lang w:eastAsia="en-US"/>
              </w:rPr>
              <w:t>MMP9</w:t>
            </w: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CC: THP-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&gt;0.9999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OVCA433 si</w:t>
            </w:r>
            <w:r w:rsidRPr="008B407F">
              <w:rPr>
                <w:rFonts w:ascii="Arial" w:eastAsia="Times New Roman" w:hAnsi="Arial" w:cs="Arial"/>
                <w:i/>
                <w:iCs/>
                <w:color w:val="000000"/>
                <w:lang w:eastAsia="en-US"/>
              </w:rPr>
              <w:t>MMP9</w:t>
            </w: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Monoculture vs OVCA433 </w:t>
            </w:r>
            <w:proofErr w:type="spellStart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siC</w:t>
            </w:r>
            <w:proofErr w:type="spellEnd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CC: THP-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010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OVCA433 si</w:t>
            </w:r>
            <w:r w:rsidRPr="008B407F">
              <w:rPr>
                <w:rFonts w:ascii="Arial" w:eastAsia="Times New Roman" w:hAnsi="Arial" w:cs="Arial"/>
                <w:i/>
                <w:iCs/>
                <w:color w:val="000000"/>
                <w:lang w:eastAsia="en-US"/>
              </w:rPr>
              <w:t>MMP9</w:t>
            </w: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Monoculture vsOVCA433 si</w:t>
            </w:r>
            <w:r w:rsidRPr="008B407F">
              <w:rPr>
                <w:rFonts w:ascii="Arial" w:eastAsia="Times New Roman" w:hAnsi="Arial" w:cs="Arial"/>
                <w:i/>
                <w:iCs/>
                <w:color w:val="000000"/>
                <w:lang w:eastAsia="en-US"/>
              </w:rPr>
              <w:t>MMP9</w:t>
            </w: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CC: THP-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7637</w:t>
            </w:r>
          </w:p>
        </w:tc>
      </w:tr>
      <w:tr w:rsidR="008F6E98" w:rsidRPr="008B407F" w:rsidTr="006D4B10">
        <w:trPr>
          <w:trHeight w:val="315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OVCA433 </w:t>
            </w:r>
            <w:proofErr w:type="spellStart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siC</w:t>
            </w:r>
            <w:proofErr w:type="spellEnd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CC: THP-1 vs OVCA433 si</w:t>
            </w:r>
            <w:r w:rsidRPr="008B407F">
              <w:rPr>
                <w:rFonts w:ascii="Arial" w:eastAsia="Times New Roman" w:hAnsi="Arial" w:cs="Arial"/>
                <w:i/>
                <w:iCs/>
                <w:color w:val="000000"/>
                <w:lang w:eastAsia="en-US"/>
              </w:rPr>
              <w:t>MMP9</w:t>
            </w: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CC: THP-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004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7B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Monoculture vs THP-1 </w:t>
            </w:r>
            <w:proofErr w:type="spellStart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siC</w:t>
            </w:r>
            <w:proofErr w:type="spellEnd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CC: THP-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131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Monoculture vs THP-1 si</w:t>
            </w:r>
            <w:r w:rsidRPr="008B407F">
              <w:rPr>
                <w:rFonts w:ascii="Arial" w:eastAsia="Times New Roman" w:hAnsi="Arial" w:cs="Arial"/>
                <w:i/>
                <w:iCs/>
                <w:color w:val="000000"/>
                <w:lang w:eastAsia="en-US"/>
              </w:rPr>
              <w:t>MMP9</w:t>
            </w: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CC:THP-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2376</w:t>
            </w:r>
          </w:p>
        </w:tc>
      </w:tr>
      <w:tr w:rsidR="008F6E98" w:rsidRPr="008B407F" w:rsidTr="006D4B10">
        <w:trPr>
          <w:trHeight w:val="315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THP-1 </w:t>
            </w:r>
            <w:proofErr w:type="spellStart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siC</w:t>
            </w:r>
            <w:proofErr w:type="spellEnd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CC: THP-1 vs THP-1 si</w:t>
            </w:r>
            <w:r w:rsidRPr="008B407F">
              <w:rPr>
                <w:rFonts w:ascii="Arial" w:eastAsia="Times New Roman" w:hAnsi="Arial" w:cs="Arial"/>
                <w:i/>
                <w:iCs/>
                <w:color w:val="000000"/>
                <w:lang w:eastAsia="en-US"/>
              </w:rPr>
              <w:t>MMP9</w:t>
            </w: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CC: THP-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011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7C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OVCA433 </w:t>
            </w:r>
            <w:proofErr w:type="spellStart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siC</w:t>
            </w:r>
            <w:proofErr w:type="spellEnd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Monoculture vs OVCA433 si</w:t>
            </w:r>
            <w:r w:rsidRPr="008B407F">
              <w:rPr>
                <w:rFonts w:ascii="Arial" w:eastAsia="Times New Roman" w:hAnsi="Arial" w:cs="Arial"/>
                <w:i/>
                <w:iCs/>
                <w:color w:val="000000"/>
                <w:lang w:eastAsia="en-US"/>
              </w:rPr>
              <w:t>MMP9</w:t>
            </w: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Monocultur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6675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OVCA433 </w:t>
            </w:r>
            <w:proofErr w:type="spellStart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siC</w:t>
            </w:r>
            <w:proofErr w:type="spellEnd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Monoculture vs OVCA433 </w:t>
            </w:r>
            <w:proofErr w:type="spellStart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siC</w:t>
            </w:r>
            <w:proofErr w:type="spellEnd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CC: Primary M</w:t>
            </w:r>
            <w:r w:rsidRPr="008B407F">
              <w:rPr>
                <w:rFonts w:ascii="Symbol" w:eastAsia="Times New Roman" w:hAnsi="Symbol" w:cs="Arial"/>
                <w:color w:val="000000"/>
                <w:lang w:eastAsia="en-US"/>
              </w:rPr>
              <w:t>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036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OVCA433 </w:t>
            </w:r>
            <w:proofErr w:type="spellStart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siC</w:t>
            </w:r>
            <w:proofErr w:type="spellEnd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Monoculture vs OVCA433 si</w:t>
            </w:r>
            <w:r w:rsidRPr="008B407F">
              <w:rPr>
                <w:rFonts w:ascii="Arial" w:eastAsia="Times New Roman" w:hAnsi="Arial" w:cs="Arial"/>
                <w:i/>
                <w:iCs/>
                <w:color w:val="000000"/>
                <w:lang w:eastAsia="en-US"/>
              </w:rPr>
              <w:t>MMP9</w:t>
            </w: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CC: Primary M</w:t>
            </w:r>
            <w:r w:rsidRPr="008B407F">
              <w:rPr>
                <w:rFonts w:ascii="Symbol" w:eastAsia="Times New Roman" w:hAnsi="Symbol" w:cs="Arial"/>
                <w:color w:val="000000"/>
                <w:lang w:eastAsia="en-US"/>
              </w:rPr>
              <w:t>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9983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OVCA433 si</w:t>
            </w:r>
            <w:r w:rsidRPr="008B407F">
              <w:rPr>
                <w:rFonts w:ascii="Arial" w:eastAsia="Times New Roman" w:hAnsi="Arial" w:cs="Arial"/>
                <w:i/>
                <w:iCs/>
                <w:color w:val="000000"/>
                <w:lang w:eastAsia="en-US"/>
              </w:rPr>
              <w:t>MMP9</w:t>
            </w: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Monoculture vs OVCA433 </w:t>
            </w:r>
            <w:proofErr w:type="spellStart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siC</w:t>
            </w:r>
            <w:proofErr w:type="spellEnd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CC: Primary M</w:t>
            </w:r>
            <w:r w:rsidRPr="008B407F">
              <w:rPr>
                <w:rFonts w:ascii="Symbol" w:eastAsia="Times New Roman" w:hAnsi="Symbol" w:cs="Arial"/>
                <w:color w:val="000000"/>
                <w:lang w:eastAsia="en-US"/>
              </w:rPr>
              <w:t>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010</w:t>
            </w:r>
          </w:p>
        </w:tc>
      </w:tr>
      <w:tr w:rsidR="008F6E98" w:rsidRPr="008B407F" w:rsidTr="006D4B10">
        <w:trPr>
          <w:trHeight w:val="300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OVCA433 si</w:t>
            </w:r>
            <w:r w:rsidRPr="008B407F">
              <w:rPr>
                <w:rFonts w:ascii="Arial" w:eastAsia="Times New Roman" w:hAnsi="Arial" w:cs="Arial"/>
                <w:i/>
                <w:iCs/>
                <w:color w:val="000000"/>
                <w:lang w:eastAsia="en-US"/>
              </w:rPr>
              <w:t>MMP9</w:t>
            </w: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Monoculture vsOVCA433 si</w:t>
            </w:r>
            <w:r w:rsidRPr="008B407F">
              <w:rPr>
                <w:rFonts w:ascii="Arial" w:eastAsia="Times New Roman" w:hAnsi="Arial" w:cs="Arial"/>
                <w:i/>
                <w:iCs/>
                <w:color w:val="000000"/>
                <w:lang w:eastAsia="en-US"/>
              </w:rPr>
              <w:t>MMP9</w:t>
            </w: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CC: Primary M</w:t>
            </w:r>
            <w:r w:rsidRPr="008B407F">
              <w:rPr>
                <w:rFonts w:ascii="Symbol" w:eastAsia="Times New Roman" w:hAnsi="Symbol" w:cs="Arial"/>
                <w:color w:val="000000"/>
                <w:lang w:eastAsia="en-US"/>
              </w:rPr>
              <w:t>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7578</w:t>
            </w:r>
          </w:p>
        </w:tc>
      </w:tr>
      <w:tr w:rsidR="008F6E98" w:rsidRPr="008B407F" w:rsidTr="006D4B10">
        <w:trPr>
          <w:trHeight w:val="315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702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OVCA433 </w:t>
            </w:r>
            <w:proofErr w:type="spellStart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siC</w:t>
            </w:r>
            <w:proofErr w:type="spellEnd"/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CC: Primary M</w:t>
            </w:r>
            <w:r w:rsidRPr="008B407F">
              <w:rPr>
                <w:rFonts w:ascii="Symbol" w:eastAsia="Times New Roman" w:hAnsi="Symbol" w:cs="Arial"/>
                <w:color w:val="000000"/>
                <w:lang w:eastAsia="en-US"/>
              </w:rPr>
              <w:t></w:t>
            </w: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vs OVCA433 si</w:t>
            </w:r>
            <w:r w:rsidRPr="008B407F">
              <w:rPr>
                <w:rFonts w:ascii="Arial" w:eastAsia="Times New Roman" w:hAnsi="Arial" w:cs="Arial"/>
                <w:i/>
                <w:iCs/>
                <w:color w:val="000000"/>
                <w:lang w:eastAsia="en-US"/>
              </w:rPr>
              <w:t>MMP9</w:t>
            </w: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 xml:space="preserve"> CC: Primary M</w:t>
            </w:r>
            <w:r w:rsidRPr="008B407F">
              <w:rPr>
                <w:rFonts w:ascii="Symbol" w:eastAsia="Times New Roman" w:hAnsi="Symbol" w:cs="Arial"/>
                <w:color w:val="000000"/>
                <w:lang w:eastAsia="en-US"/>
              </w:rPr>
              <w:t>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F6E98" w:rsidRPr="008B407F" w:rsidRDefault="008F6E98" w:rsidP="006D4B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8B407F">
              <w:rPr>
                <w:rFonts w:ascii="Arial" w:eastAsia="Times New Roman" w:hAnsi="Arial" w:cs="Arial"/>
                <w:color w:val="000000"/>
                <w:lang w:eastAsia="en-US"/>
              </w:rPr>
              <w:t>0.0029</w:t>
            </w:r>
          </w:p>
        </w:tc>
      </w:tr>
    </w:tbl>
    <w:p w:rsidR="006E5DD8" w:rsidRDefault="006E5DD8">
      <w:bookmarkStart w:id="0" w:name="_GoBack"/>
      <w:bookmarkEnd w:id="0"/>
    </w:p>
    <w:sectPr w:rsidR="006E5D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굴림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E98"/>
    <w:rsid w:val="00233FC7"/>
    <w:rsid w:val="006E5DD8"/>
    <w:rsid w:val="008F6E98"/>
    <w:rsid w:val="00B06F3F"/>
    <w:rsid w:val="00B51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E98"/>
    <w:pPr>
      <w:spacing w:after="160" w:line="259" w:lineRule="auto"/>
    </w:pPr>
    <w:rPr>
      <w:rFonts w:ascii="Calibri" w:eastAsia="Malgun Gothic" w:hAnsi="Calibri" w:cs="Times New Roman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E98"/>
    <w:pPr>
      <w:spacing w:after="160" w:line="259" w:lineRule="auto"/>
    </w:pPr>
    <w:rPr>
      <w:rFonts w:ascii="Calibri" w:eastAsia="Malgun Gothic" w:hAnsi="Calibri" w:cs="Times New Roman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7</Words>
  <Characters>2724</Characters>
  <Application>Microsoft Office Word</Application>
  <DocSecurity>0</DocSecurity>
  <Lines>22</Lines>
  <Paragraphs>6</Paragraphs>
  <ScaleCrop>false</ScaleCrop>
  <Company>Microsoft</Company>
  <LinksUpToDate>false</LinksUpToDate>
  <CharactersWithSpaces>3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6-11-09T23:31:00Z</dcterms:created>
  <dcterms:modified xsi:type="dcterms:W3CDTF">2016-11-09T23:31:00Z</dcterms:modified>
</cp:coreProperties>
</file>